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24472C" w14:textId="138AE238" w:rsidR="4D979D14" w:rsidRPr="000E20E3" w:rsidRDefault="005B61F9" w:rsidP="00225746">
      <w:pPr>
        <w:spacing w:line="280" w:lineRule="exact"/>
        <w:rPr>
          <w:rFonts w:ascii="Times New Roman" w:hAnsi="Times New Roman" w:cs="Times New Roman"/>
          <w:b/>
          <w:bCs/>
          <w:sz w:val="24"/>
          <w:szCs w:val="24"/>
        </w:rPr>
      </w:pPr>
      <w:r w:rsidRPr="000E20E3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4D979D14" w:rsidRPr="000E20E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 w:rsidR="002271AA" w:rsidRPr="000E20E3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4D979D14" w:rsidRPr="000E20E3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="002271AA" w:rsidRPr="000E20E3">
        <w:rPr>
          <w:rFonts w:ascii="Times New Roman" w:hAnsi="Times New Roman" w:cs="Times New Roman"/>
          <w:b/>
          <w:bCs/>
          <w:sz w:val="24"/>
          <w:szCs w:val="24"/>
        </w:rPr>
        <w:t xml:space="preserve"> The R code used to generate </w:t>
      </w:r>
      <w:r w:rsidR="00F044F1" w:rsidRPr="000E20E3">
        <w:rPr>
          <w:rFonts w:ascii="Times New Roman" w:hAnsi="Times New Roman" w:cs="Times New Roman"/>
          <w:b/>
          <w:bCs/>
          <w:sz w:val="24"/>
          <w:szCs w:val="24"/>
        </w:rPr>
        <w:t>logistic</w:t>
      </w:r>
      <w:r w:rsidR="002271AA" w:rsidRPr="000E20E3">
        <w:rPr>
          <w:rFonts w:ascii="Times New Roman" w:hAnsi="Times New Roman" w:cs="Times New Roman"/>
          <w:b/>
          <w:bCs/>
          <w:sz w:val="24"/>
          <w:szCs w:val="24"/>
        </w:rPr>
        <w:t xml:space="preserve"> regression and Cox proportional hazards models</w:t>
      </w:r>
      <w:r w:rsidR="00F044F1" w:rsidRPr="000E20E3">
        <w:rPr>
          <w:rFonts w:ascii="Times New Roman" w:hAnsi="Times New Roman" w:cs="Times New Roman"/>
          <w:b/>
          <w:bCs/>
          <w:sz w:val="24"/>
          <w:szCs w:val="24"/>
        </w:rPr>
        <w:t>, and time</w:t>
      </w:r>
      <w:r w:rsidR="000E20E3" w:rsidRPr="000E20E3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F044F1" w:rsidRPr="000E20E3">
        <w:rPr>
          <w:rFonts w:ascii="Times New Roman" w:hAnsi="Times New Roman" w:cs="Times New Roman"/>
          <w:b/>
          <w:bCs/>
          <w:sz w:val="24"/>
          <w:szCs w:val="24"/>
        </w:rPr>
        <w:t>dependent ROC</w:t>
      </w:r>
      <w:r w:rsidR="004327A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analyses</w:t>
      </w:r>
      <w:r w:rsidR="00F044F1" w:rsidRPr="000E20E3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46E7B11E" w14:textId="472615A8" w:rsidR="0B7C50FC" w:rsidRPr="000E20E3" w:rsidRDefault="0B7C50FC" w:rsidP="0034371A">
      <w:pPr>
        <w:spacing w:line="280" w:lineRule="exac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340B517" w14:textId="329DA225" w:rsidR="002271AA" w:rsidRPr="000E20E3" w:rsidRDefault="002271AA" w:rsidP="002271AA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0E20E3">
        <w:rPr>
          <w:rFonts w:ascii="Times New Roman" w:hAnsi="Times New Roman" w:cs="Times New Roman"/>
          <w:b/>
          <w:bCs/>
          <w:sz w:val="24"/>
          <w:szCs w:val="24"/>
          <w:u w:val="single"/>
        </w:rPr>
        <w:t>Logistic regression model for predicting Adverse Pathology</w:t>
      </w:r>
    </w:p>
    <w:p w14:paraId="74700ACB" w14:textId="77777777" w:rsidR="002271AA" w:rsidRPr="000E20E3" w:rsidRDefault="002271AA" w:rsidP="000E20E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0E20E3">
        <w:rPr>
          <w:rFonts w:ascii="Times New Roman" w:hAnsi="Times New Roman" w:cs="Times New Roman"/>
          <w:sz w:val="24"/>
          <w:szCs w:val="24"/>
        </w:rPr>
        <w:t>library(rms)</w:t>
      </w:r>
    </w:p>
    <w:p w14:paraId="095B0CFA" w14:textId="7585BC96" w:rsidR="002271AA" w:rsidRPr="000E20E3" w:rsidRDefault="002271AA" w:rsidP="000E20E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0E20E3">
        <w:rPr>
          <w:rFonts w:ascii="Times New Roman" w:hAnsi="Times New Roman" w:cs="Times New Roman"/>
          <w:sz w:val="24"/>
          <w:szCs w:val="24"/>
        </w:rPr>
        <w:t xml:space="preserve"> f &lt;- </w:t>
      </w:r>
      <w:proofErr w:type="spellStart"/>
      <w:r w:rsidRPr="000E20E3">
        <w:rPr>
          <w:rFonts w:ascii="Times New Roman" w:hAnsi="Times New Roman" w:cs="Times New Roman"/>
          <w:sz w:val="24"/>
          <w:szCs w:val="24"/>
        </w:rPr>
        <w:t>lrm</w:t>
      </w:r>
      <w:proofErr w:type="spellEnd"/>
      <w:r w:rsidRPr="000E20E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E20E3">
        <w:rPr>
          <w:rFonts w:ascii="Times New Roman" w:hAnsi="Times New Roman" w:cs="Times New Roman"/>
          <w:sz w:val="24"/>
          <w:szCs w:val="24"/>
        </w:rPr>
        <w:t>Adverse.pathology</w:t>
      </w:r>
      <w:proofErr w:type="spellEnd"/>
      <w:r w:rsidRPr="000E20E3">
        <w:rPr>
          <w:rFonts w:ascii="Times New Roman" w:hAnsi="Times New Roman" w:cs="Times New Roman"/>
          <w:sz w:val="24"/>
          <w:szCs w:val="24"/>
        </w:rPr>
        <w:t xml:space="preserve">  ~ Age + Sex + </w:t>
      </w:r>
      <w:proofErr w:type="spellStart"/>
      <w:r w:rsidRPr="000E20E3">
        <w:rPr>
          <w:rFonts w:ascii="Times New Roman" w:hAnsi="Times New Roman" w:cs="Times New Roman"/>
          <w:sz w:val="24"/>
          <w:szCs w:val="24"/>
        </w:rPr>
        <w:t>Tumor.</w:t>
      </w:r>
      <w:r w:rsidR="00F044F1" w:rsidRPr="000E20E3">
        <w:rPr>
          <w:rFonts w:ascii="Times New Roman" w:hAnsi="Times New Roman" w:cs="Times New Roman"/>
          <w:sz w:val="24"/>
          <w:szCs w:val="24"/>
        </w:rPr>
        <w:t>diameter</w:t>
      </w:r>
      <w:proofErr w:type="spellEnd"/>
      <w:r w:rsidRPr="000E20E3">
        <w:rPr>
          <w:rFonts w:ascii="Times New Roman" w:hAnsi="Times New Roman" w:cs="Times New Roman"/>
          <w:sz w:val="24"/>
          <w:szCs w:val="24"/>
        </w:rPr>
        <w:t xml:space="preserve"> + RENAL.N + </w:t>
      </w:r>
      <w:proofErr w:type="spellStart"/>
      <w:r w:rsidR="00F044F1" w:rsidRPr="000E20E3">
        <w:rPr>
          <w:rFonts w:ascii="Times New Roman" w:hAnsi="Times New Roman" w:cs="Times New Roman"/>
          <w:sz w:val="24"/>
          <w:szCs w:val="24"/>
        </w:rPr>
        <w:t>Heterogeniry</w:t>
      </w:r>
      <w:proofErr w:type="spellEnd"/>
      <w:r w:rsidRPr="000E20E3">
        <w:rPr>
          <w:rFonts w:ascii="Times New Roman" w:hAnsi="Times New Roman" w:cs="Times New Roman"/>
          <w:sz w:val="24"/>
          <w:szCs w:val="24"/>
        </w:rPr>
        <w:t xml:space="preserve"> + </w:t>
      </w:r>
      <w:r w:rsidR="00F044F1" w:rsidRPr="000E20E3">
        <w:rPr>
          <w:rFonts w:ascii="Times New Roman" w:hAnsi="Times New Roman" w:cs="Times New Roman"/>
          <w:sz w:val="24"/>
          <w:szCs w:val="24"/>
        </w:rPr>
        <w:t>Necrosis</w:t>
      </w:r>
      <w:r w:rsidRPr="000E20E3">
        <w:rPr>
          <w:rFonts w:ascii="Times New Roman" w:hAnsi="Times New Roman" w:cs="Times New Roman"/>
          <w:sz w:val="24"/>
          <w:szCs w:val="24"/>
        </w:rPr>
        <w:t xml:space="preserve"> +</w:t>
      </w:r>
      <w:r w:rsidR="00F044F1" w:rsidRPr="000E20E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044F1" w:rsidRPr="000E20E3">
        <w:rPr>
          <w:rFonts w:ascii="Times New Roman" w:hAnsi="Times New Roman" w:cs="Times New Roman"/>
          <w:sz w:val="24"/>
          <w:szCs w:val="24"/>
        </w:rPr>
        <w:t>Tumor.contour</w:t>
      </w:r>
      <w:proofErr w:type="spellEnd"/>
      <w:r w:rsidR="00F044F1" w:rsidRPr="000E20E3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0E20E3">
        <w:rPr>
          <w:rFonts w:ascii="Times New Roman" w:hAnsi="Times New Roman" w:cs="Times New Roman"/>
          <w:sz w:val="24"/>
          <w:szCs w:val="24"/>
        </w:rPr>
        <w:t>Tumor.</w:t>
      </w:r>
      <w:r w:rsidR="00C665FB" w:rsidRPr="000E20E3">
        <w:rPr>
          <w:rFonts w:ascii="Times New Roman" w:hAnsi="Times New Roman" w:cs="Times New Roman"/>
          <w:sz w:val="24"/>
          <w:szCs w:val="24"/>
        </w:rPr>
        <w:t>s</w:t>
      </w:r>
      <w:r w:rsidRPr="000E20E3">
        <w:rPr>
          <w:rFonts w:ascii="Times New Roman" w:hAnsi="Times New Roman" w:cs="Times New Roman"/>
          <w:sz w:val="24"/>
          <w:szCs w:val="24"/>
        </w:rPr>
        <w:t>inus.</w:t>
      </w:r>
      <w:r w:rsidR="00C665FB" w:rsidRPr="000E20E3">
        <w:rPr>
          <w:rFonts w:ascii="Times New Roman" w:hAnsi="Times New Roman" w:cs="Times New Roman"/>
          <w:sz w:val="24"/>
          <w:szCs w:val="24"/>
        </w:rPr>
        <w:t>m</w:t>
      </w:r>
      <w:r w:rsidRPr="000E20E3">
        <w:rPr>
          <w:rFonts w:ascii="Times New Roman" w:hAnsi="Times New Roman" w:cs="Times New Roman"/>
          <w:sz w:val="24"/>
          <w:szCs w:val="24"/>
        </w:rPr>
        <w:t>argin</w:t>
      </w:r>
      <w:proofErr w:type="spellEnd"/>
      <w:r w:rsidRPr="000E20E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044F1" w:rsidRPr="000E20E3">
        <w:rPr>
          <w:rFonts w:ascii="Times New Roman" w:hAnsi="Times New Roman" w:cs="Times New Roman"/>
          <w:sz w:val="24"/>
          <w:szCs w:val="24"/>
        </w:rPr>
        <w:t>Cystic.tumor</w:t>
      </w:r>
      <w:proofErr w:type="spellEnd"/>
      <w:r w:rsidRPr="000E20E3">
        <w:rPr>
          <w:rFonts w:ascii="Times New Roman" w:hAnsi="Times New Roman" w:cs="Times New Roman"/>
          <w:sz w:val="24"/>
          <w:szCs w:val="24"/>
        </w:rPr>
        <w:t xml:space="preserve"> + PVR + </w:t>
      </w:r>
      <w:proofErr w:type="spellStart"/>
      <w:r w:rsidRPr="000E20E3">
        <w:rPr>
          <w:rFonts w:ascii="Times New Roman" w:hAnsi="Times New Roman" w:cs="Times New Roman"/>
          <w:sz w:val="24"/>
          <w:szCs w:val="24"/>
        </w:rPr>
        <w:t>Tumor.related.symptoms</w:t>
      </w:r>
      <w:proofErr w:type="spellEnd"/>
      <w:r w:rsidRPr="000E20E3">
        <w:rPr>
          <w:rFonts w:ascii="Times New Roman" w:hAnsi="Times New Roman" w:cs="Times New Roman"/>
          <w:sz w:val="24"/>
          <w:szCs w:val="24"/>
        </w:rPr>
        <w:t xml:space="preserve"> , </w:t>
      </w:r>
      <w:r w:rsidRPr="000E20E3">
        <w:rPr>
          <w:rFonts w:ascii="Times New Roman" w:hAnsi="Times New Roman" w:cs="Times New Roman"/>
          <w:sz w:val="24"/>
          <w:szCs w:val="24"/>
        </w:rPr>
        <w:t xml:space="preserve">　</w:t>
      </w:r>
      <w:r w:rsidRPr="000E20E3">
        <w:rPr>
          <w:rFonts w:ascii="Times New Roman" w:hAnsi="Times New Roman" w:cs="Times New Roman"/>
          <w:sz w:val="24"/>
          <w:szCs w:val="24"/>
        </w:rPr>
        <w:t>data =Dataset, x=TRUE, y=TRUE)</w:t>
      </w:r>
    </w:p>
    <w:p w14:paraId="050D96C9" w14:textId="1A6D7807" w:rsidR="002271AA" w:rsidRPr="000E20E3" w:rsidRDefault="002271AA" w:rsidP="000E20E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0E20E3">
        <w:rPr>
          <w:rFonts w:ascii="Times New Roman" w:hAnsi="Times New Roman" w:cs="Times New Roman"/>
          <w:sz w:val="24"/>
          <w:szCs w:val="24"/>
        </w:rPr>
        <w:t xml:space="preserve"> f</w:t>
      </w:r>
    </w:p>
    <w:p w14:paraId="15481046" w14:textId="77777777" w:rsidR="002271AA" w:rsidRPr="000E20E3" w:rsidRDefault="002271AA" w:rsidP="000E20E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</w:p>
    <w:p w14:paraId="755E46D4" w14:textId="74A266A0" w:rsidR="002271AA" w:rsidRPr="000E20E3" w:rsidRDefault="002271AA" w:rsidP="000E20E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0E20E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E20E3">
        <w:rPr>
          <w:rFonts w:ascii="Times New Roman" w:hAnsi="Times New Roman" w:cs="Times New Roman"/>
          <w:sz w:val="24"/>
          <w:szCs w:val="24"/>
        </w:rPr>
        <w:t>ddist</w:t>
      </w:r>
      <w:proofErr w:type="spellEnd"/>
      <w:r w:rsidRPr="000E20E3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0E20E3">
        <w:rPr>
          <w:rFonts w:ascii="Times New Roman" w:hAnsi="Times New Roman" w:cs="Times New Roman"/>
          <w:sz w:val="24"/>
          <w:szCs w:val="24"/>
        </w:rPr>
        <w:t>datadist</w:t>
      </w:r>
      <w:proofErr w:type="spellEnd"/>
      <w:r w:rsidRPr="000E20E3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0E20E3">
        <w:rPr>
          <w:rFonts w:ascii="Times New Roman" w:hAnsi="Times New Roman" w:cs="Times New Roman"/>
          <w:sz w:val="24"/>
          <w:szCs w:val="24"/>
        </w:rPr>
        <w:t>Dataset)</w:t>
      </w:r>
    </w:p>
    <w:p w14:paraId="3CD01A7E" w14:textId="77777777" w:rsidR="002271AA" w:rsidRPr="000E20E3" w:rsidRDefault="002271AA" w:rsidP="000E20E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0E20E3">
        <w:rPr>
          <w:rFonts w:ascii="Times New Roman" w:hAnsi="Times New Roman" w:cs="Times New Roman"/>
          <w:sz w:val="24"/>
          <w:szCs w:val="24"/>
        </w:rPr>
        <w:t xml:space="preserve"> options(</w:t>
      </w:r>
      <w:proofErr w:type="spellStart"/>
      <w:r w:rsidRPr="000E20E3">
        <w:rPr>
          <w:rFonts w:ascii="Times New Roman" w:hAnsi="Times New Roman" w:cs="Times New Roman"/>
          <w:sz w:val="24"/>
          <w:szCs w:val="24"/>
        </w:rPr>
        <w:t>datadist</w:t>
      </w:r>
      <w:proofErr w:type="spellEnd"/>
      <w:r w:rsidRPr="000E20E3">
        <w:rPr>
          <w:rFonts w:ascii="Times New Roman" w:hAnsi="Times New Roman" w:cs="Times New Roman"/>
          <w:sz w:val="24"/>
          <w:szCs w:val="24"/>
        </w:rPr>
        <w:t>='</w:t>
      </w:r>
      <w:proofErr w:type="spellStart"/>
      <w:r w:rsidRPr="000E20E3">
        <w:rPr>
          <w:rFonts w:ascii="Times New Roman" w:hAnsi="Times New Roman" w:cs="Times New Roman"/>
          <w:sz w:val="24"/>
          <w:szCs w:val="24"/>
        </w:rPr>
        <w:t>ddist</w:t>
      </w:r>
      <w:proofErr w:type="spellEnd"/>
      <w:r w:rsidRPr="000E20E3">
        <w:rPr>
          <w:rFonts w:ascii="Times New Roman" w:hAnsi="Times New Roman" w:cs="Times New Roman"/>
          <w:sz w:val="24"/>
          <w:szCs w:val="24"/>
        </w:rPr>
        <w:t>')</w:t>
      </w:r>
    </w:p>
    <w:p w14:paraId="169527C5" w14:textId="77777777" w:rsidR="002271AA" w:rsidRPr="000E20E3" w:rsidRDefault="002271AA" w:rsidP="000E20E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0E20E3">
        <w:rPr>
          <w:rFonts w:ascii="Times New Roman" w:hAnsi="Times New Roman" w:cs="Times New Roman"/>
          <w:sz w:val="24"/>
          <w:szCs w:val="24"/>
        </w:rPr>
        <w:t xml:space="preserve"> nom &lt;- </w:t>
      </w:r>
      <w:proofErr w:type="gramStart"/>
      <w:r w:rsidRPr="000E20E3">
        <w:rPr>
          <w:rFonts w:ascii="Times New Roman" w:hAnsi="Times New Roman" w:cs="Times New Roman"/>
          <w:sz w:val="24"/>
          <w:szCs w:val="24"/>
        </w:rPr>
        <w:t>nomogram(</w:t>
      </w:r>
      <w:proofErr w:type="gramEnd"/>
      <w:r w:rsidRPr="000E20E3">
        <w:rPr>
          <w:rFonts w:ascii="Times New Roman" w:hAnsi="Times New Roman" w:cs="Times New Roman"/>
          <w:sz w:val="24"/>
          <w:szCs w:val="24"/>
        </w:rPr>
        <w:t>f, fun=</w:t>
      </w:r>
      <w:proofErr w:type="spellStart"/>
      <w:r w:rsidRPr="000E20E3">
        <w:rPr>
          <w:rFonts w:ascii="Times New Roman" w:hAnsi="Times New Roman" w:cs="Times New Roman"/>
          <w:sz w:val="24"/>
          <w:szCs w:val="24"/>
        </w:rPr>
        <w:t>plogis</w:t>
      </w:r>
      <w:proofErr w:type="spellEnd"/>
      <w:r w:rsidRPr="000E20E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E20E3">
        <w:rPr>
          <w:rFonts w:ascii="Times New Roman" w:hAnsi="Times New Roman" w:cs="Times New Roman"/>
          <w:sz w:val="24"/>
          <w:szCs w:val="24"/>
        </w:rPr>
        <w:t>funlabel</w:t>
      </w:r>
      <w:proofErr w:type="spellEnd"/>
      <w:r w:rsidRPr="000E20E3">
        <w:rPr>
          <w:rFonts w:ascii="Times New Roman" w:hAnsi="Times New Roman" w:cs="Times New Roman"/>
          <w:sz w:val="24"/>
          <w:szCs w:val="24"/>
        </w:rPr>
        <w:t>="Probability</w:t>
      </w:r>
      <w:proofErr w:type="gramStart"/>
      <w:r w:rsidRPr="000E20E3">
        <w:rPr>
          <w:rFonts w:ascii="Times New Roman" w:hAnsi="Times New Roman" w:cs="Times New Roman"/>
          <w:sz w:val="24"/>
          <w:szCs w:val="24"/>
        </w:rPr>
        <w:t xml:space="preserve">",  </w:t>
      </w:r>
      <w:proofErr w:type="spellStart"/>
      <w:r w:rsidRPr="000E20E3">
        <w:rPr>
          <w:rFonts w:ascii="Times New Roman" w:hAnsi="Times New Roman" w:cs="Times New Roman"/>
          <w:sz w:val="24"/>
          <w:szCs w:val="24"/>
        </w:rPr>
        <w:t>lp</w:t>
      </w:r>
      <w:proofErr w:type="spellEnd"/>
      <w:proofErr w:type="gramEnd"/>
      <w:r w:rsidRPr="000E20E3">
        <w:rPr>
          <w:rFonts w:ascii="Times New Roman" w:hAnsi="Times New Roman" w:cs="Times New Roman"/>
          <w:sz w:val="24"/>
          <w:szCs w:val="24"/>
        </w:rPr>
        <w:t>=F)</w:t>
      </w:r>
    </w:p>
    <w:p w14:paraId="73237BCB" w14:textId="77777777" w:rsidR="002271AA" w:rsidRPr="000E20E3" w:rsidRDefault="002271AA" w:rsidP="000E20E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0E20E3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E20E3">
        <w:rPr>
          <w:rFonts w:ascii="Times New Roman" w:hAnsi="Times New Roman" w:cs="Times New Roman"/>
          <w:sz w:val="24"/>
          <w:szCs w:val="24"/>
        </w:rPr>
        <w:t>plot(</w:t>
      </w:r>
      <w:proofErr w:type="gramEnd"/>
      <w:r w:rsidRPr="000E20E3">
        <w:rPr>
          <w:rFonts w:ascii="Times New Roman" w:hAnsi="Times New Roman" w:cs="Times New Roman"/>
          <w:sz w:val="24"/>
          <w:szCs w:val="24"/>
        </w:rPr>
        <w:t xml:space="preserve">nom, </w:t>
      </w:r>
      <w:proofErr w:type="spellStart"/>
      <w:r w:rsidRPr="000E20E3">
        <w:rPr>
          <w:rFonts w:ascii="Times New Roman" w:hAnsi="Times New Roman" w:cs="Times New Roman"/>
          <w:sz w:val="24"/>
          <w:szCs w:val="24"/>
        </w:rPr>
        <w:t>cex</w:t>
      </w:r>
      <w:proofErr w:type="spellEnd"/>
      <w:r w:rsidRPr="000E20E3">
        <w:rPr>
          <w:rFonts w:ascii="Times New Roman" w:hAnsi="Times New Roman" w:cs="Times New Roman"/>
          <w:sz w:val="24"/>
          <w:szCs w:val="24"/>
        </w:rPr>
        <w:t xml:space="preserve">=0.9, </w:t>
      </w:r>
      <w:proofErr w:type="spellStart"/>
      <w:proofErr w:type="gramStart"/>
      <w:r w:rsidRPr="000E20E3">
        <w:rPr>
          <w:rFonts w:ascii="Times New Roman" w:hAnsi="Times New Roman" w:cs="Times New Roman"/>
          <w:sz w:val="24"/>
          <w:szCs w:val="24"/>
        </w:rPr>
        <w:t>cex.axis</w:t>
      </w:r>
      <w:proofErr w:type="spellEnd"/>
      <w:proofErr w:type="gramEnd"/>
      <w:r w:rsidRPr="000E20E3">
        <w:rPr>
          <w:rFonts w:ascii="Times New Roman" w:hAnsi="Times New Roman" w:cs="Times New Roman"/>
          <w:sz w:val="24"/>
          <w:szCs w:val="24"/>
        </w:rPr>
        <w:t xml:space="preserve"> = 0.8, </w:t>
      </w:r>
    </w:p>
    <w:p w14:paraId="335102AC" w14:textId="77777777" w:rsidR="002271AA" w:rsidRPr="000E20E3" w:rsidRDefault="002271AA" w:rsidP="000E20E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0E20E3">
        <w:rPr>
          <w:rFonts w:ascii="Times New Roman" w:hAnsi="Times New Roman" w:cs="Times New Roman"/>
          <w:sz w:val="24"/>
          <w:szCs w:val="24"/>
        </w:rPr>
        <w:t xml:space="preserve">      </w:t>
      </w:r>
      <w:proofErr w:type="spellStart"/>
      <w:r w:rsidRPr="000E20E3">
        <w:rPr>
          <w:rFonts w:ascii="Times New Roman" w:hAnsi="Times New Roman" w:cs="Times New Roman"/>
          <w:sz w:val="24"/>
          <w:szCs w:val="24"/>
        </w:rPr>
        <w:t>lmgp</w:t>
      </w:r>
      <w:proofErr w:type="spellEnd"/>
      <w:r w:rsidRPr="000E20E3">
        <w:rPr>
          <w:rFonts w:ascii="Times New Roman" w:hAnsi="Times New Roman" w:cs="Times New Roman"/>
          <w:sz w:val="24"/>
          <w:szCs w:val="24"/>
        </w:rPr>
        <w:t xml:space="preserve"> = 0.2</w:t>
      </w:r>
      <w:proofErr w:type="gramStart"/>
      <w:r w:rsidRPr="000E20E3">
        <w:rPr>
          <w:rFonts w:ascii="Times New Roman" w:hAnsi="Times New Roman" w:cs="Times New Roman"/>
          <w:sz w:val="24"/>
          <w:szCs w:val="24"/>
        </w:rPr>
        <w:t>, )</w:t>
      </w:r>
      <w:proofErr w:type="gramEnd"/>
    </w:p>
    <w:p w14:paraId="4A99F7F6" w14:textId="77777777" w:rsidR="002271AA" w:rsidRPr="000E20E3" w:rsidRDefault="002271AA" w:rsidP="002271AA">
      <w:pPr>
        <w:rPr>
          <w:rFonts w:ascii="Times New Roman" w:hAnsi="Times New Roman" w:cs="Times New Roman"/>
          <w:sz w:val="24"/>
          <w:szCs w:val="24"/>
        </w:rPr>
      </w:pPr>
    </w:p>
    <w:p w14:paraId="0FCA828B" w14:textId="6EFC6A68" w:rsidR="002271AA" w:rsidRPr="000E20E3" w:rsidRDefault="00F044F1" w:rsidP="002271AA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0E20E3">
        <w:rPr>
          <w:rFonts w:ascii="Times New Roman" w:hAnsi="Times New Roman" w:cs="Times New Roman"/>
          <w:b/>
          <w:bCs/>
          <w:sz w:val="24"/>
          <w:szCs w:val="24"/>
          <w:u w:val="single"/>
        </w:rPr>
        <w:t>Cox regression hazards model for Recurrence-free survivals</w:t>
      </w:r>
    </w:p>
    <w:p w14:paraId="589A85A7" w14:textId="0E93376C" w:rsidR="002271AA" w:rsidRPr="000E20E3" w:rsidRDefault="002271AA" w:rsidP="000E20E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0E20E3">
        <w:rPr>
          <w:rFonts w:ascii="Times New Roman" w:hAnsi="Times New Roman" w:cs="Times New Roman"/>
          <w:sz w:val="24"/>
          <w:szCs w:val="24"/>
        </w:rPr>
        <w:t>library(rms)</w:t>
      </w:r>
    </w:p>
    <w:p w14:paraId="76A64568" w14:textId="3763E494" w:rsidR="002271AA" w:rsidRPr="000E20E3" w:rsidRDefault="002271AA" w:rsidP="000E20E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0E20E3">
        <w:rPr>
          <w:rFonts w:ascii="Times New Roman" w:hAnsi="Times New Roman" w:cs="Times New Roman"/>
          <w:sz w:val="24"/>
          <w:szCs w:val="24"/>
        </w:rPr>
        <w:t>library(survival)</w:t>
      </w:r>
    </w:p>
    <w:p w14:paraId="63C195AC" w14:textId="26A0C593" w:rsidR="002271AA" w:rsidRPr="000E20E3" w:rsidRDefault="002271AA" w:rsidP="000E20E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0E20E3">
        <w:rPr>
          <w:rFonts w:ascii="Times New Roman" w:hAnsi="Times New Roman" w:cs="Times New Roman"/>
          <w:sz w:val="24"/>
          <w:szCs w:val="24"/>
        </w:rPr>
        <w:t xml:space="preserve"> f&lt;- </w:t>
      </w:r>
      <w:proofErr w:type="spellStart"/>
      <w:r w:rsidRPr="000E20E3">
        <w:rPr>
          <w:rFonts w:ascii="Times New Roman" w:hAnsi="Times New Roman" w:cs="Times New Roman"/>
          <w:sz w:val="24"/>
          <w:szCs w:val="24"/>
        </w:rPr>
        <w:t>cph</w:t>
      </w:r>
      <w:proofErr w:type="spellEnd"/>
      <w:r w:rsidRPr="000E20E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E20E3">
        <w:rPr>
          <w:rFonts w:ascii="Times New Roman" w:hAnsi="Times New Roman" w:cs="Times New Roman"/>
          <w:sz w:val="24"/>
          <w:szCs w:val="24"/>
        </w:rPr>
        <w:t>Surv</w:t>
      </w:r>
      <w:proofErr w:type="spellEnd"/>
      <w:r w:rsidRPr="000E20E3">
        <w:rPr>
          <w:rFonts w:ascii="Times New Roman" w:hAnsi="Times New Roman" w:cs="Times New Roman"/>
          <w:sz w:val="24"/>
          <w:szCs w:val="24"/>
        </w:rPr>
        <w:t xml:space="preserve">(RFS , Recurrence ==1)~ </w:t>
      </w:r>
      <w:r w:rsidR="00C665FB" w:rsidRPr="000E20E3">
        <w:rPr>
          <w:rFonts w:ascii="Times New Roman" w:hAnsi="Times New Roman" w:cs="Times New Roman"/>
          <w:sz w:val="24"/>
          <w:szCs w:val="24"/>
        </w:rPr>
        <w:t xml:space="preserve">Age + Sex + </w:t>
      </w:r>
      <w:proofErr w:type="spellStart"/>
      <w:r w:rsidR="00C665FB" w:rsidRPr="000E20E3">
        <w:rPr>
          <w:rFonts w:ascii="Times New Roman" w:hAnsi="Times New Roman" w:cs="Times New Roman"/>
          <w:sz w:val="24"/>
          <w:szCs w:val="24"/>
        </w:rPr>
        <w:t>Tumor.diameter</w:t>
      </w:r>
      <w:proofErr w:type="spellEnd"/>
      <w:r w:rsidR="00C665FB" w:rsidRPr="000E20E3">
        <w:rPr>
          <w:rFonts w:ascii="Times New Roman" w:hAnsi="Times New Roman" w:cs="Times New Roman"/>
          <w:sz w:val="24"/>
          <w:szCs w:val="24"/>
        </w:rPr>
        <w:t xml:space="preserve"> + RENAL.N + </w:t>
      </w:r>
      <w:proofErr w:type="spellStart"/>
      <w:r w:rsidR="00C665FB" w:rsidRPr="000E20E3">
        <w:rPr>
          <w:rFonts w:ascii="Times New Roman" w:hAnsi="Times New Roman" w:cs="Times New Roman"/>
          <w:sz w:val="24"/>
          <w:szCs w:val="24"/>
        </w:rPr>
        <w:t>Heterogeniry</w:t>
      </w:r>
      <w:proofErr w:type="spellEnd"/>
      <w:r w:rsidR="00C665FB" w:rsidRPr="000E20E3">
        <w:rPr>
          <w:rFonts w:ascii="Times New Roman" w:hAnsi="Times New Roman" w:cs="Times New Roman"/>
          <w:sz w:val="24"/>
          <w:szCs w:val="24"/>
        </w:rPr>
        <w:t xml:space="preserve"> + Necrosis + </w:t>
      </w:r>
      <w:proofErr w:type="spellStart"/>
      <w:r w:rsidR="00C665FB" w:rsidRPr="000E20E3">
        <w:rPr>
          <w:rFonts w:ascii="Times New Roman" w:hAnsi="Times New Roman" w:cs="Times New Roman"/>
          <w:sz w:val="24"/>
          <w:szCs w:val="24"/>
        </w:rPr>
        <w:t>Tumor.contour</w:t>
      </w:r>
      <w:proofErr w:type="spellEnd"/>
      <w:r w:rsidR="00C665FB" w:rsidRPr="000E20E3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="00C665FB" w:rsidRPr="000E20E3">
        <w:rPr>
          <w:rFonts w:ascii="Times New Roman" w:hAnsi="Times New Roman" w:cs="Times New Roman"/>
          <w:sz w:val="24"/>
          <w:szCs w:val="24"/>
        </w:rPr>
        <w:t>Tumor.sinus.margin</w:t>
      </w:r>
      <w:proofErr w:type="spellEnd"/>
      <w:r w:rsidR="00C665FB" w:rsidRPr="000E20E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665FB" w:rsidRPr="000E20E3">
        <w:rPr>
          <w:rFonts w:ascii="Times New Roman" w:hAnsi="Times New Roman" w:cs="Times New Roman"/>
          <w:sz w:val="24"/>
          <w:szCs w:val="24"/>
        </w:rPr>
        <w:t>Cystic.tumor</w:t>
      </w:r>
      <w:proofErr w:type="spellEnd"/>
      <w:r w:rsidR="00C665FB" w:rsidRPr="000E20E3">
        <w:rPr>
          <w:rFonts w:ascii="Times New Roman" w:hAnsi="Times New Roman" w:cs="Times New Roman"/>
          <w:sz w:val="24"/>
          <w:szCs w:val="24"/>
        </w:rPr>
        <w:t xml:space="preserve"> + PVR + </w:t>
      </w:r>
      <w:proofErr w:type="spellStart"/>
      <w:r w:rsidR="00C665FB" w:rsidRPr="000E20E3">
        <w:rPr>
          <w:rFonts w:ascii="Times New Roman" w:hAnsi="Times New Roman" w:cs="Times New Roman"/>
          <w:sz w:val="24"/>
          <w:szCs w:val="24"/>
        </w:rPr>
        <w:t>Tumor.related.symptoms</w:t>
      </w:r>
      <w:proofErr w:type="spellEnd"/>
      <w:r w:rsidR="00C665FB" w:rsidRPr="000E20E3">
        <w:rPr>
          <w:rFonts w:ascii="Times New Roman" w:hAnsi="Times New Roman" w:cs="Times New Roman"/>
          <w:sz w:val="24"/>
          <w:szCs w:val="24"/>
        </w:rPr>
        <w:t xml:space="preserve"> , </w:t>
      </w:r>
      <w:r w:rsidR="00C665FB" w:rsidRPr="000E20E3">
        <w:rPr>
          <w:rFonts w:ascii="Times New Roman" w:hAnsi="Times New Roman" w:cs="Times New Roman"/>
          <w:sz w:val="24"/>
          <w:szCs w:val="24"/>
        </w:rPr>
        <w:t xml:space="preserve">　</w:t>
      </w:r>
      <w:r w:rsidR="00C665FB" w:rsidRPr="000E20E3">
        <w:rPr>
          <w:rFonts w:ascii="Times New Roman" w:hAnsi="Times New Roman" w:cs="Times New Roman"/>
          <w:sz w:val="24"/>
          <w:szCs w:val="24"/>
        </w:rPr>
        <w:t>data =Dataset</w:t>
      </w:r>
      <w:r w:rsidRPr="000E20E3">
        <w:rPr>
          <w:rFonts w:ascii="Times New Roman" w:hAnsi="Times New Roman" w:cs="Times New Roman"/>
          <w:sz w:val="24"/>
          <w:szCs w:val="24"/>
        </w:rPr>
        <w:t>, x=</w:t>
      </w:r>
      <w:proofErr w:type="spellStart"/>
      <w:r w:rsidRPr="000E20E3">
        <w:rPr>
          <w:rFonts w:ascii="Times New Roman" w:hAnsi="Times New Roman" w:cs="Times New Roman"/>
          <w:sz w:val="24"/>
          <w:szCs w:val="24"/>
        </w:rPr>
        <w:t>TRUE,y</w:t>
      </w:r>
      <w:proofErr w:type="spellEnd"/>
      <w:r w:rsidRPr="000E20E3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0E20E3">
        <w:rPr>
          <w:rFonts w:ascii="Times New Roman" w:hAnsi="Times New Roman" w:cs="Times New Roman"/>
          <w:sz w:val="24"/>
          <w:szCs w:val="24"/>
        </w:rPr>
        <w:t>TRUE,surv</w:t>
      </w:r>
      <w:proofErr w:type="spellEnd"/>
      <w:r w:rsidRPr="000E20E3">
        <w:rPr>
          <w:rFonts w:ascii="Times New Roman" w:hAnsi="Times New Roman" w:cs="Times New Roman"/>
          <w:sz w:val="24"/>
          <w:szCs w:val="24"/>
        </w:rPr>
        <w:t>=TRUE)</w:t>
      </w:r>
    </w:p>
    <w:p w14:paraId="21A327FE" w14:textId="52F9F1C0" w:rsidR="002271AA" w:rsidRPr="000E20E3" w:rsidRDefault="002271AA" w:rsidP="000E20E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0E20E3">
        <w:rPr>
          <w:rFonts w:ascii="Times New Roman" w:hAnsi="Times New Roman" w:cs="Times New Roman"/>
          <w:sz w:val="24"/>
          <w:szCs w:val="24"/>
        </w:rPr>
        <w:t xml:space="preserve"> f</w:t>
      </w:r>
    </w:p>
    <w:p w14:paraId="0B41FFB0" w14:textId="77777777" w:rsidR="002271AA" w:rsidRPr="000E20E3" w:rsidRDefault="002271AA" w:rsidP="000E20E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0E20E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DFAB031" w14:textId="59BC25B2" w:rsidR="002271AA" w:rsidRPr="000E20E3" w:rsidRDefault="002271AA" w:rsidP="000E20E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0E20E3">
        <w:rPr>
          <w:rFonts w:ascii="Times New Roman" w:hAnsi="Times New Roman" w:cs="Times New Roman"/>
          <w:sz w:val="24"/>
          <w:szCs w:val="24"/>
        </w:rPr>
        <w:t xml:space="preserve"> dd &lt;- </w:t>
      </w:r>
      <w:proofErr w:type="spellStart"/>
      <w:proofErr w:type="gramStart"/>
      <w:r w:rsidRPr="000E20E3">
        <w:rPr>
          <w:rFonts w:ascii="Times New Roman" w:hAnsi="Times New Roman" w:cs="Times New Roman"/>
          <w:sz w:val="24"/>
          <w:szCs w:val="24"/>
        </w:rPr>
        <w:t>datadist</w:t>
      </w:r>
      <w:proofErr w:type="spellEnd"/>
      <w:r w:rsidRPr="000E20E3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0E20E3">
        <w:rPr>
          <w:rFonts w:ascii="Times New Roman" w:hAnsi="Times New Roman" w:cs="Times New Roman"/>
          <w:sz w:val="24"/>
          <w:szCs w:val="24"/>
        </w:rPr>
        <w:t>Dataset)</w:t>
      </w:r>
    </w:p>
    <w:p w14:paraId="15463CEB" w14:textId="77777777" w:rsidR="002271AA" w:rsidRPr="000E20E3" w:rsidRDefault="002271AA" w:rsidP="000E20E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0E20E3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E20E3">
        <w:rPr>
          <w:rFonts w:ascii="Times New Roman" w:hAnsi="Times New Roman" w:cs="Times New Roman"/>
          <w:sz w:val="24"/>
          <w:szCs w:val="24"/>
        </w:rPr>
        <w:t>options(</w:t>
      </w:r>
      <w:proofErr w:type="spellStart"/>
      <w:proofErr w:type="gramEnd"/>
      <w:r w:rsidRPr="000E20E3">
        <w:rPr>
          <w:rFonts w:ascii="Times New Roman" w:hAnsi="Times New Roman" w:cs="Times New Roman"/>
          <w:sz w:val="24"/>
          <w:szCs w:val="24"/>
        </w:rPr>
        <w:t>datadist</w:t>
      </w:r>
      <w:proofErr w:type="spellEnd"/>
      <w:r w:rsidRPr="000E20E3">
        <w:rPr>
          <w:rFonts w:ascii="Times New Roman" w:hAnsi="Times New Roman" w:cs="Times New Roman"/>
          <w:sz w:val="24"/>
          <w:szCs w:val="24"/>
        </w:rPr>
        <w:t xml:space="preserve"> = "dd")</w:t>
      </w:r>
    </w:p>
    <w:p w14:paraId="429BB340" w14:textId="77777777" w:rsidR="002271AA" w:rsidRPr="000E20E3" w:rsidRDefault="002271AA" w:rsidP="000E20E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0E20E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A387AB6" w14:textId="77777777" w:rsidR="002271AA" w:rsidRPr="000E20E3" w:rsidRDefault="002271AA" w:rsidP="000E20E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0E20E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E20E3">
        <w:rPr>
          <w:rFonts w:ascii="Times New Roman" w:hAnsi="Times New Roman" w:cs="Times New Roman"/>
          <w:sz w:val="24"/>
          <w:szCs w:val="24"/>
        </w:rPr>
        <w:t>surv</w:t>
      </w:r>
      <w:proofErr w:type="spellEnd"/>
      <w:r w:rsidRPr="000E20E3">
        <w:rPr>
          <w:rFonts w:ascii="Times New Roman" w:hAnsi="Times New Roman" w:cs="Times New Roman"/>
          <w:sz w:val="24"/>
          <w:szCs w:val="24"/>
        </w:rPr>
        <w:t xml:space="preserve"> &lt;- Survival(f)</w:t>
      </w:r>
    </w:p>
    <w:p w14:paraId="13C87781" w14:textId="77777777" w:rsidR="002271AA" w:rsidRPr="000E20E3" w:rsidRDefault="002271AA" w:rsidP="000E20E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0E20E3">
        <w:rPr>
          <w:rFonts w:ascii="Times New Roman" w:hAnsi="Times New Roman" w:cs="Times New Roman"/>
          <w:sz w:val="24"/>
          <w:szCs w:val="24"/>
        </w:rPr>
        <w:t xml:space="preserve"> nom &lt;- </w:t>
      </w:r>
      <w:proofErr w:type="gramStart"/>
      <w:r w:rsidRPr="000E20E3">
        <w:rPr>
          <w:rFonts w:ascii="Times New Roman" w:hAnsi="Times New Roman" w:cs="Times New Roman"/>
          <w:sz w:val="24"/>
          <w:szCs w:val="24"/>
        </w:rPr>
        <w:t>nomogram(</w:t>
      </w:r>
      <w:proofErr w:type="gramEnd"/>
      <w:r w:rsidRPr="000E20E3">
        <w:rPr>
          <w:rFonts w:ascii="Times New Roman" w:hAnsi="Times New Roman" w:cs="Times New Roman"/>
          <w:sz w:val="24"/>
          <w:szCs w:val="24"/>
        </w:rPr>
        <w:t xml:space="preserve">f, fun=list(function(x) </w:t>
      </w:r>
      <w:proofErr w:type="spellStart"/>
      <w:proofErr w:type="gramStart"/>
      <w:r w:rsidRPr="000E20E3">
        <w:rPr>
          <w:rFonts w:ascii="Times New Roman" w:hAnsi="Times New Roman" w:cs="Times New Roman"/>
          <w:sz w:val="24"/>
          <w:szCs w:val="24"/>
        </w:rPr>
        <w:t>surv</w:t>
      </w:r>
      <w:proofErr w:type="spellEnd"/>
      <w:r w:rsidRPr="000E20E3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0E20E3">
        <w:rPr>
          <w:rFonts w:ascii="Times New Roman" w:hAnsi="Times New Roman" w:cs="Times New Roman"/>
          <w:sz w:val="24"/>
          <w:szCs w:val="24"/>
        </w:rPr>
        <w:t xml:space="preserve">36, x), function(x) </w:t>
      </w:r>
      <w:proofErr w:type="spellStart"/>
      <w:proofErr w:type="gramStart"/>
      <w:r w:rsidRPr="000E20E3">
        <w:rPr>
          <w:rFonts w:ascii="Times New Roman" w:hAnsi="Times New Roman" w:cs="Times New Roman"/>
          <w:sz w:val="24"/>
          <w:szCs w:val="24"/>
        </w:rPr>
        <w:t>surv</w:t>
      </w:r>
      <w:proofErr w:type="spellEnd"/>
      <w:r w:rsidRPr="000E20E3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0E20E3">
        <w:rPr>
          <w:rFonts w:ascii="Times New Roman" w:hAnsi="Times New Roman" w:cs="Times New Roman"/>
          <w:sz w:val="24"/>
          <w:szCs w:val="24"/>
        </w:rPr>
        <w:t>60, x),</w:t>
      </w:r>
    </w:p>
    <w:p w14:paraId="0C9D4C1C" w14:textId="6EE141A8" w:rsidR="002271AA" w:rsidRPr="000E20E3" w:rsidRDefault="002271AA" w:rsidP="000E20E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0E20E3">
        <w:rPr>
          <w:rFonts w:ascii="Times New Roman" w:hAnsi="Times New Roman" w:cs="Times New Roman"/>
          <w:sz w:val="24"/>
          <w:szCs w:val="24"/>
        </w:rPr>
        <w:t xml:space="preserve"> function(x) </w:t>
      </w:r>
      <w:proofErr w:type="spellStart"/>
      <w:proofErr w:type="gramStart"/>
      <w:r w:rsidRPr="000E20E3">
        <w:rPr>
          <w:rFonts w:ascii="Times New Roman" w:hAnsi="Times New Roman" w:cs="Times New Roman"/>
          <w:sz w:val="24"/>
          <w:szCs w:val="24"/>
        </w:rPr>
        <w:t>surv</w:t>
      </w:r>
      <w:proofErr w:type="spellEnd"/>
      <w:r w:rsidRPr="000E20E3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0E20E3">
        <w:rPr>
          <w:rFonts w:ascii="Times New Roman" w:hAnsi="Times New Roman" w:cs="Times New Roman"/>
          <w:sz w:val="24"/>
          <w:szCs w:val="24"/>
        </w:rPr>
        <w:t xml:space="preserve">120, </w:t>
      </w:r>
      <w:proofErr w:type="gramStart"/>
      <w:r w:rsidRPr="000E20E3">
        <w:rPr>
          <w:rFonts w:ascii="Times New Roman" w:hAnsi="Times New Roman" w:cs="Times New Roman"/>
          <w:sz w:val="24"/>
          <w:szCs w:val="24"/>
        </w:rPr>
        <w:t>x))</w:t>
      </w:r>
      <w:proofErr w:type="gramEnd"/>
      <w:r w:rsidRPr="000E20E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E20E3">
        <w:rPr>
          <w:rFonts w:ascii="Times New Roman" w:hAnsi="Times New Roman" w:cs="Times New Roman"/>
          <w:sz w:val="24"/>
          <w:szCs w:val="24"/>
        </w:rPr>
        <w:t>lp</w:t>
      </w:r>
      <w:proofErr w:type="spellEnd"/>
      <w:r w:rsidRPr="000E20E3">
        <w:rPr>
          <w:rFonts w:ascii="Times New Roman" w:hAnsi="Times New Roman" w:cs="Times New Roman"/>
          <w:sz w:val="24"/>
          <w:szCs w:val="24"/>
        </w:rPr>
        <w:t xml:space="preserve">=F, </w:t>
      </w:r>
      <w:proofErr w:type="spellStart"/>
      <w:r w:rsidRPr="000E20E3">
        <w:rPr>
          <w:rFonts w:ascii="Times New Roman" w:hAnsi="Times New Roman" w:cs="Times New Roman"/>
          <w:sz w:val="24"/>
          <w:szCs w:val="24"/>
        </w:rPr>
        <w:t>funlabel</w:t>
      </w:r>
      <w:proofErr w:type="spellEnd"/>
      <w:r w:rsidRPr="000E20E3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0E20E3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0E20E3">
        <w:rPr>
          <w:rFonts w:ascii="Times New Roman" w:hAnsi="Times New Roman" w:cs="Times New Roman"/>
          <w:sz w:val="24"/>
          <w:szCs w:val="24"/>
        </w:rPr>
        <w:t>"3-year RFS", "5-year RFS", "10-year RFS"),</w:t>
      </w:r>
    </w:p>
    <w:p w14:paraId="097D8326" w14:textId="42654CB4" w:rsidR="002271AA" w:rsidRPr="000E20E3" w:rsidRDefault="002271AA" w:rsidP="000E20E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0E20E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E20E3">
        <w:rPr>
          <w:rFonts w:ascii="Times New Roman" w:hAnsi="Times New Roman" w:cs="Times New Roman"/>
          <w:sz w:val="24"/>
          <w:szCs w:val="24"/>
        </w:rPr>
        <w:t>maxscale</w:t>
      </w:r>
      <w:proofErr w:type="spellEnd"/>
      <w:r w:rsidRPr="000E20E3">
        <w:rPr>
          <w:rFonts w:ascii="Times New Roman" w:hAnsi="Times New Roman" w:cs="Times New Roman"/>
          <w:sz w:val="24"/>
          <w:szCs w:val="24"/>
        </w:rPr>
        <w:t>=100, fun.at=</w:t>
      </w:r>
      <w:proofErr w:type="gramStart"/>
      <w:r w:rsidRPr="000E20E3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0E20E3">
        <w:rPr>
          <w:rFonts w:ascii="Times New Roman" w:hAnsi="Times New Roman" w:cs="Times New Roman"/>
          <w:sz w:val="24"/>
          <w:szCs w:val="24"/>
        </w:rPr>
        <w:t>0.95, 0.9, 0.8, 0.7, 0.6, 0.5, 0.4, 0.3, 0.2, 0.1))</w:t>
      </w:r>
    </w:p>
    <w:p w14:paraId="2F1D0C64" w14:textId="77777777" w:rsidR="002271AA" w:rsidRPr="000E20E3" w:rsidRDefault="002271AA" w:rsidP="000E20E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0E20E3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E20E3">
        <w:rPr>
          <w:rFonts w:ascii="Times New Roman" w:hAnsi="Times New Roman" w:cs="Times New Roman"/>
          <w:sz w:val="24"/>
          <w:szCs w:val="24"/>
        </w:rPr>
        <w:t xml:space="preserve">plot(nom,  </w:t>
      </w:r>
      <w:proofErr w:type="spellStart"/>
      <w:r w:rsidRPr="000E20E3">
        <w:rPr>
          <w:rFonts w:ascii="Times New Roman" w:hAnsi="Times New Roman" w:cs="Times New Roman"/>
          <w:sz w:val="24"/>
          <w:szCs w:val="24"/>
        </w:rPr>
        <w:t>cex</w:t>
      </w:r>
      <w:proofErr w:type="spellEnd"/>
      <w:proofErr w:type="gramEnd"/>
      <w:r w:rsidRPr="000E20E3">
        <w:rPr>
          <w:rFonts w:ascii="Times New Roman" w:hAnsi="Times New Roman" w:cs="Times New Roman"/>
          <w:sz w:val="24"/>
          <w:szCs w:val="24"/>
        </w:rPr>
        <w:t xml:space="preserve">=1, </w:t>
      </w:r>
      <w:proofErr w:type="spellStart"/>
      <w:proofErr w:type="gramStart"/>
      <w:r w:rsidRPr="000E20E3">
        <w:rPr>
          <w:rFonts w:ascii="Times New Roman" w:hAnsi="Times New Roman" w:cs="Times New Roman"/>
          <w:sz w:val="24"/>
          <w:szCs w:val="24"/>
        </w:rPr>
        <w:t>cex.axis</w:t>
      </w:r>
      <w:proofErr w:type="spellEnd"/>
      <w:proofErr w:type="gramEnd"/>
      <w:r w:rsidRPr="000E20E3">
        <w:rPr>
          <w:rFonts w:ascii="Times New Roman" w:hAnsi="Times New Roman" w:cs="Times New Roman"/>
          <w:sz w:val="24"/>
          <w:szCs w:val="24"/>
        </w:rPr>
        <w:t xml:space="preserve"> = </w:t>
      </w:r>
      <w:proofErr w:type="gramStart"/>
      <w:r w:rsidRPr="000E20E3">
        <w:rPr>
          <w:rFonts w:ascii="Times New Roman" w:hAnsi="Times New Roman" w:cs="Times New Roman"/>
          <w:sz w:val="24"/>
          <w:szCs w:val="24"/>
        </w:rPr>
        <w:t xml:space="preserve">1,  </w:t>
      </w:r>
      <w:proofErr w:type="spellStart"/>
      <w:r w:rsidRPr="000E20E3">
        <w:rPr>
          <w:rFonts w:ascii="Times New Roman" w:hAnsi="Times New Roman" w:cs="Times New Roman"/>
          <w:sz w:val="24"/>
          <w:szCs w:val="24"/>
        </w:rPr>
        <w:t>lmgp</w:t>
      </w:r>
      <w:proofErr w:type="spellEnd"/>
      <w:proofErr w:type="gramEnd"/>
      <w:r w:rsidRPr="000E20E3">
        <w:rPr>
          <w:rFonts w:ascii="Times New Roman" w:hAnsi="Times New Roman" w:cs="Times New Roman"/>
          <w:sz w:val="24"/>
          <w:szCs w:val="24"/>
        </w:rPr>
        <w:t xml:space="preserve"> = 0.2,)</w:t>
      </w:r>
    </w:p>
    <w:p w14:paraId="7FE5E337" w14:textId="1580FC66" w:rsidR="00C665FB" w:rsidRPr="000E20E3" w:rsidRDefault="00C665FB" w:rsidP="002271AA">
      <w:pPr>
        <w:rPr>
          <w:rFonts w:ascii="Times New Roman" w:hAnsi="Times New Roman" w:cs="Times New Roman"/>
          <w:sz w:val="24"/>
          <w:szCs w:val="24"/>
        </w:rPr>
      </w:pPr>
    </w:p>
    <w:p w14:paraId="61ACB68D" w14:textId="337E739D" w:rsidR="00C665FB" w:rsidRPr="000E20E3" w:rsidRDefault="00C665FB" w:rsidP="002271AA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0E20E3">
        <w:rPr>
          <w:rFonts w:ascii="Times New Roman" w:hAnsi="Times New Roman" w:cs="Times New Roman"/>
          <w:b/>
          <w:bCs/>
          <w:sz w:val="24"/>
          <w:szCs w:val="24"/>
          <w:u w:val="single"/>
        </w:rPr>
        <w:t>Time</w:t>
      </w:r>
      <w:r w:rsidR="000E20E3" w:rsidRPr="000E20E3">
        <w:rPr>
          <w:rFonts w:ascii="Times New Roman" w:hAnsi="Times New Roman" w:cs="Times New Roman"/>
          <w:b/>
          <w:bCs/>
          <w:sz w:val="24"/>
          <w:szCs w:val="24"/>
          <w:u w:val="single"/>
        </w:rPr>
        <w:t>-</w:t>
      </w:r>
      <w:r w:rsidRPr="000E20E3">
        <w:rPr>
          <w:rFonts w:ascii="Times New Roman" w:hAnsi="Times New Roman" w:cs="Times New Roman"/>
          <w:b/>
          <w:bCs/>
          <w:sz w:val="24"/>
          <w:szCs w:val="24"/>
          <w:u w:val="single"/>
        </w:rPr>
        <w:t>dependent ROC for Recurrence-free survivals</w:t>
      </w:r>
    </w:p>
    <w:p w14:paraId="7B45C499" w14:textId="77777777" w:rsidR="002271AA" w:rsidRPr="000E20E3" w:rsidRDefault="002271AA" w:rsidP="000E20E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0E20E3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0E20E3">
        <w:rPr>
          <w:rFonts w:ascii="Times New Roman" w:hAnsi="Times New Roman" w:cs="Times New Roman"/>
          <w:sz w:val="24"/>
          <w:szCs w:val="24"/>
        </w:rPr>
        <w:t>timeROC</w:t>
      </w:r>
      <w:proofErr w:type="spellEnd"/>
      <w:r w:rsidRPr="000E20E3">
        <w:rPr>
          <w:rFonts w:ascii="Times New Roman" w:hAnsi="Times New Roman" w:cs="Times New Roman"/>
          <w:sz w:val="24"/>
          <w:szCs w:val="24"/>
        </w:rPr>
        <w:t>)</w:t>
      </w:r>
    </w:p>
    <w:p w14:paraId="2559DFD3" w14:textId="2E01F59C" w:rsidR="002271AA" w:rsidRPr="000E20E3" w:rsidRDefault="002271AA" w:rsidP="000E20E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0E20E3">
        <w:rPr>
          <w:rFonts w:ascii="Times New Roman" w:hAnsi="Times New Roman" w:cs="Times New Roman"/>
          <w:sz w:val="24"/>
          <w:szCs w:val="24"/>
        </w:rPr>
        <w:t xml:space="preserve"> tr &lt;- </w:t>
      </w:r>
      <w:proofErr w:type="spellStart"/>
      <w:proofErr w:type="gramStart"/>
      <w:r w:rsidRPr="000E20E3">
        <w:rPr>
          <w:rFonts w:ascii="Times New Roman" w:hAnsi="Times New Roman" w:cs="Times New Roman"/>
          <w:sz w:val="24"/>
          <w:szCs w:val="24"/>
        </w:rPr>
        <w:t>timeROC</w:t>
      </w:r>
      <w:proofErr w:type="spellEnd"/>
      <w:r w:rsidRPr="000E20E3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0E20E3">
        <w:rPr>
          <w:rFonts w:ascii="Times New Roman" w:hAnsi="Times New Roman" w:cs="Times New Roman"/>
          <w:sz w:val="24"/>
          <w:szCs w:val="24"/>
        </w:rPr>
        <w:t xml:space="preserve">T = </w:t>
      </w:r>
      <w:proofErr w:type="spellStart"/>
      <w:r w:rsidRPr="000E20E3">
        <w:rPr>
          <w:rFonts w:ascii="Times New Roman" w:hAnsi="Times New Roman" w:cs="Times New Roman"/>
          <w:sz w:val="24"/>
          <w:szCs w:val="24"/>
        </w:rPr>
        <w:t>Dataset$RFS</w:t>
      </w:r>
      <w:proofErr w:type="spellEnd"/>
      <w:r w:rsidRPr="000E20E3">
        <w:rPr>
          <w:rFonts w:ascii="Times New Roman" w:hAnsi="Times New Roman" w:cs="Times New Roman"/>
          <w:sz w:val="24"/>
          <w:szCs w:val="24"/>
        </w:rPr>
        <w:t>,</w:t>
      </w:r>
      <w:r w:rsidR="004150BF" w:rsidRPr="000E20E3">
        <w:rPr>
          <w:rFonts w:ascii="Times New Roman" w:hAnsi="Times New Roman" w:cs="Times New Roman"/>
          <w:sz w:val="24"/>
          <w:szCs w:val="24"/>
        </w:rPr>
        <w:t xml:space="preserve"> </w:t>
      </w:r>
      <w:r w:rsidRPr="000E20E3">
        <w:rPr>
          <w:rFonts w:ascii="Times New Roman" w:hAnsi="Times New Roman" w:cs="Times New Roman"/>
          <w:sz w:val="24"/>
          <w:szCs w:val="24"/>
        </w:rPr>
        <w:t xml:space="preserve">delta = </w:t>
      </w:r>
      <w:proofErr w:type="spellStart"/>
      <w:r w:rsidRPr="000E20E3">
        <w:rPr>
          <w:rFonts w:ascii="Times New Roman" w:hAnsi="Times New Roman" w:cs="Times New Roman"/>
          <w:sz w:val="24"/>
          <w:szCs w:val="24"/>
        </w:rPr>
        <w:t>Dataset$Recurrence</w:t>
      </w:r>
      <w:proofErr w:type="spellEnd"/>
      <w:r w:rsidRPr="000E20E3">
        <w:rPr>
          <w:rFonts w:ascii="Times New Roman" w:hAnsi="Times New Roman" w:cs="Times New Roman"/>
          <w:sz w:val="24"/>
          <w:szCs w:val="24"/>
        </w:rPr>
        <w:t>,</w:t>
      </w:r>
      <w:r w:rsidR="004150BF" w:rsidRPr="000E20E3">
        <w:rPr>
          <w:rFonts w:ascii="Times New Roman" w:hAnsi="Times New Roman" w:cs="Times New Roman"/>
          <w:sz w:val="24"/>
          <w:szCs w:val="24"/>
        </w:rPr>
        <w:t xml:space="preserve"> </w:t>
      </w:r>
      <w:r w:rsidRPr="000E20E3">
        <w:rPr>
          <w:rFonts w:ascii="Times New Roman" w:hAnsi="Times New Roman" w:cs="Times New Roman"/>
          <w:sz w:val="24"/>
          <w:szCs w:val="24"/>
        </w:rPr>
        <w:t xml:space="preserve">marker = </w:t>
      </w:r>
      <w:proofErr w:type="spellStart"/>
      <w:r w:rsidRPr="000E20E3">
        <w:rPr>
          <w:rFonts w:ascii="Times New Roman" w:hAnsi="Times New Roman" w:cs="Times New Roman"/>
          <w:sz w:val="24"/>
          <w:szCs w:val="24"/>
        </w:rPr>
        <w:t>lp</w:t>
      </w:r>
      <w:proofErr w:type="spellEnd"/>
      <w:r w:rsidRPr="000E20E3">
        <w:rPr>
          <w:rFonts w:ascii="Times New Roman" w:hAnsi="Times New Roman" w:cs="Times New Roman"/>
          <w:sz w:val="24"/>
          <w:szCs w:val="24"/>
        </w:rPr>
        <w:t>,</w:t>
      </w:r>
      <w:r w:rsidR="004150BF" w:rsidRPr="000E20E3">
        <w:rPr>
          <w:rFonts w:ascii="Times New Roman" w:hAnsi="Times New Roman" w:cs="Times New Roman"/>
          <w:sz w:val="24"/>
          <w:szCs w:val="24"/>
        </w:rPr>
        <w:t xml:space="preserve"> </w:t>
      </w:r>
      <w:r w:rsidRPr="000E20E3">
        <w:rPr>
          <w:rFonts w:ascii="Times New Roman" w:hAnsi="Times New Roman" w:cs="Times New Roman"/>
          <w:sz w:val="24"/>
          <w:szCs w:val="24"/>
        </w:rPr>
        <w:t>cause = 1,</w:t>
      </w:r>
      <w:r w:rsidR="004150BF" w:rsidRPr="000E20E3">
        <w:rPr>
          <w:rFonts w:ascii="Times New Roman" w:hAnsi="Times New Roman" w:cs="Times New Roman"/>
          <w:sz w:val="24"/>
          <w:szCs w:val="24"/>
        </w:rPr>
        <w:t xml:space="preserve"> </w:t>
      </w:r>
      <w:r w:rsidRPr="000E20E3">
        <w:rPr>
          <w:rFonts w:ascii="Times New Roman" w:hAnsi="Times New Roman" w:cs="Times New Roman"/>
          <w:sz w:val="24"/>
          <w:szCs w:val="24"/>
        </w:rPr>
        <w:t xml:space="preserve">times = </w:t>
      </w:r>
      <w:proofErr w:type="gramStart"/>
      <w:r w:rsidRPr="000E20E3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0E20E3">
        <w:rPr>
          <w:rFonts w:ascii="Times New Roman" w:hAnsi="Times New Roman" w:cs="Times New Roman"/>
          <w:sz w:val="24"/>
          <w:szCs w:val="24"/>
        </w:rPr>
        <w:t xml:space="preserve">36, 60, 120), </w:t>
      </w:r>
    </w:p>
    <w:p w14:paraId="220E052A" w14:textId="347EE723" w:rsidR="002271AA" w:rsidRPr="000E20E3" w:rsidRDefault="002271AA" w:rsidP="000E20E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0E20E3">
        <w:rPr>
          <w:rFonts w:ascii="Times New Roman" w:hAnsi="Times New Roman" w:cs="Times New Roman"/>
          <w:sz w:val="24"/>
          <w:szCs w:val="24"/>
        </w:rPr>
        <w:t xml:space="preserve">   </w:t>
      </w:r>
      <w:proofErr w:type="spellStart"/>
      <w:r w:rsidRPr="000E20E3">
        <w:rPr>
          <w:rFonts w:ascii="Times New Roman" w:hAnsi="Times New Roman" w:cs="Times New Roman"/>
          <w:sz w:val="24"/>
          <w:szCs w:val="24"/>
        </w:rPr>
        <w:t>iid</w:t>
      </w:r>
      <w:proofErr w:type="spellEnd"/>
      <w:r w:rsidRPr="000E20E3">
        <w:rPr>
          <w:rFonts w:ascii="Times New Roman" w:hAnsi="Times New Roman" w:cs="Times New Roman"/>
          <w:sz w:val="24"/>
          <w:szCs w:val="24"/>
        </w:rPr>
        <w:t xml:space="preserve"> = </w:t>
      </w:r>
      <w:proofErr w:type="gramStart"/>
      <w:r w:rsidRPr="000E20E3">
        <w:rPr>
          <w:rFonts w:ascii="Times New Roman" w:hAnsi="Times New Roman" w:cs="Times New Roman"/>
          <w:sz w:val="24"/>
          <w:szCs w:val="24"/>
        </w:rPr>
        <w:t>TRUE</w:t>
      </w:r>
      <w:r w:rsidR="00C665FB" w:rsidRPr="000E20E3">
        <w:rPr>
          <w:rFonts w:ascii="Times New Roman" w:hAnsi="Times New Roman" w:cs="Times New Roman"/>
          <w:sz w:val="24"/>
          <w:szCs w:val="24"/>
        </w:rPr>
        <w:t xml:space="preserve"> </w:t>
      </w:r>
      <w:r w:rsidRPr="000E20E3">
        <w:rPr>
          <w:rFonts w:ascii="Times New Roman" w:hAnsi="Times New Roman" w:cs="Times New Roman"/>
          <w:sz w:val="24"/>
          <w:szCs w:val="24"/>
        </w:rPr>
        <w:t>)</w:t>
      </w:r>
      <w:proofErr w:type="gramEnd"/>
    </w:p>
    <w:p w14:paraId="15DD80CE" w14:textId="61BB0D06" w:rsidR="002271AA" w:rsidRPr="000E20E3" w:rsidRDefault="002271AA" w:rsidP="000E20E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0E20E3">
        <w:rPr>
          <w:rFonts w:ascii="Times New Roman" w:hAnsi="Times New Roman" w:cs="Times New Roman"/>
          <w:sz w:val="24"/>
          <w:szCs w:val="24"/>
        </w:rPr>
        <w:t xml:space="preserve"> tr</w:t>
      </w:r>
    </w:p>
    <w:p w14:paraId="6DA327D0" w14:textId="77777777" w:rsidR="002271AA" w:rsidRPr="000E20E3" w:rsidRDefault="002271AA" w:rsidP="000E20E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0E20E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73B539F" w14:textId="77777777" w:rsidR="002271AA" w:rsidRPr="000E20E3" w:rsidRDefault="002271AA" w:rsidP="000E20E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0E20E3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E20E3">
        <w:rPr>
          <w:rFonts w:ascii="Times New Roman" w:hAnsi="Times New Roman" w:cs="Times New Roman"/>
          <w:sz w:val="24"/>
          <w:szCs w:val="24"/>
        </w:rPr>
        <w:t>plot(</w:t>
      </w:r>
      <w:proofErr w:type="gramEnd"/>
      <w:r w:rsidRPr="000E20E3">
        <w:rPr>
          <w:rFonts w:ascii="Times New Roman" w:hAnsi="Times New Roman" w:cs="Times New Roman"/>
          <w:sz w:val="24"/>
          <w:szCs w:val="24"/>
        </w:rPr>
        <w:t>tr, time = 36, col = 1, title = TRUE)</w:t>
      </w:r>
    </w:p>
    <w:p w14:paraId="2A03B462" w14:textId="77777777" w:rsidR="002271AA" w:rsidRPr="000E20E3" w:rsidRDefault="002271AA" w:rsidP="000E20E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0E20E3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E20E3">
        <w:rPr>
          <w:rFonts w:ascii="Times New Roman" w:hAnsi="Times New Roman" w:cs="Times New Roman"/>
          <w:sz w:val="24"/>
          <w:szCs w:val="24"/>
        </w:rPr>
        <w:t>plot(</w:t>
      </w:r>
      <w:proofErr w:type="gramEnd"/>
      <w:r w:rsidRPr="000E20E3">
        <w:rPr>
          <w:rFonts w:ascii="Times New Roman" w:hAnsi="Times New Roman" w:cs="Times New Roman"/>
          <w:sz w:val="24"/>
          <w:szCs w:val="24"/>
        </w:rPr>
        <w:t>tr, time = 60, col = 2, add = TRUE)</w:t>
      </w:r>
    </w:p>
    <w:p w14:paraId="6B2BE13A" w14:textId="77777777" w:rsidR="002271AA" w:rsidRPr="000E20E3" w:rsidRDefault="002271AA" w:rsidP="000E20E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0E20E3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E20E3">
        <w:rPr>
          <w:rFonts w:ascii="Times New Roman" w:hAnsi="Times New Roman" w:cs="Times New Roman"/>
          <w:sz w:val="24"/>
          <w:szCs w:val="24"/>
        </w:rPr>
        <w:t>plot(</w:t>
      </w:r>
      <w:proofErr w:type="gramEnd"/>
      <w:r w:rsidRPr="000E20E3">
        <w:rPr>
          <w:rFonts w:ascii="Times New Roman" w:hAnsi="Times New Roman" w:cs="Times New Roman"/>
          <w:sz w:val="24"/>
          <w:szCs w:val="24"/>
        </w:rPr>
        <w:t>tr, time = 120, col = 3, add = TRUE)</w:t>
      </w:r>
    </w:p>
    <w:p w14:paraId="2617F5A1" w14:textId="5FEF84A2" w:rsidR="002271AA" w:rsidRPr="000E20E3" w:rsidRDefault="002271AA" w:rsidP="00C665FB">
      <w:pPr>
        <w:rPr>
          <w:rFonts w:ascii="Times New Roman" w:hAnsi="Times New Roman" w:cs="Times New Roman"/>
          <w:sz w:val="24"/>
          <w:szCs w:val="24"/>
        </w:rPr>
      </w:pPr>
      <w:r w:rsidRPr="000E20E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B9CADCF" w14:textId="090BBE53" w:rsidR="002271AA" w:rsidRPr="000E20E3" w:rsidRDefault="000E20E3" w:rsidP="0034371A">
      <w:pPr>
        <w:spacing w:line="280" w:lineRule="exac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E20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VR; parenchymal volume replacement, ROC; receiver operating </w:t>
      </w:r>
      <w:proofErr w:type="gramStart"/>
      <w:r w:rsidRPr="000E20E3">
        <w:rPr>
          <w:rFonts w:ascii="Times New Roman" w:hAnsi="Times New Roman" w:cs="Times New Roman"/>
          <w:color w:val="000000" w:themeColor="text1"/>
          <w:sz w:val="24"/>
          <w:szCs w:val="24"/>
        </w:rPr>
        <w:t>characteristic</w:t>
      </w:r>
      <w:proofErr w:type="gramEnd"/>
    </w:p>
    <w:sectPr w:rsidR="002271AA" w:rsidRPr="000E20E3" w:rsidSect="000E20E3">
      <w:pgSz w:w="11906" w:h="16838"/>
      <w:pgMar w:top="426" w:right="720" w:bottom="568" w:left="720" w:header="720" w:footer="72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47D44D" w14:textId="77777777" w:rsidR="000C5F1C" w:rsidRDefault="000C5F1C" w:rsidP="0034371A">
      <w:r>
        <w:separator/>
      </w:r>
    </w:p>
  </w:endnote>
  <w:endnote w:type="continuationSeparator" w:id="0">
    <w:p w14:paraId="50AC07D8" w14:textId="77777777" w:rsidR="000C5F1C" w:rsidRDefault="000C5F1C" w:rsidP="003437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0F844B" w14:textId="77777777" w:rsidR="000C5F1C" w:rsidRDefault="000C5F1C" w:rsidP="0034371A">
      <w:r>
        <w:separator/>
      </w:r>
    </w:p>
  </w:footnote>
  <w:footnote w:type="continuationSeparator" w:id="0">
    <w:p w14:paraId="42D88D7E" w14:textId="77777777" w:rsidR="000C5F1C" w:rsidRDefault="000C5F1C" w:rsidP="003437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301677D"/>
    <w:rsid w:val="000518A8"/>
    <w:rsid w:val="00065C86"/>
    <w:rsid w:val="000A68ED"/>
    <w:rsid w:val="000C5F1C"/>
    <w:rsid w:val="000E20E3"/>
    <w:rsid w:val="000E611D"/>
    <w:rsid w:val="000E78D4"/>
    <w:rsid w:val="001023A8"/>
    <w:rsid w:val="00172ABF"/>
    <w:rsid w:val="001859FF"/>
    <w:rsid w:val="001D2316"/>
    <w:rsid w:val="001E35C0"/>
    <w:rsid w:val="00204D16"/>
    <w:rsid w:val="00225746"/>
    <w:rsid w:val="002271AA"/>
    <w:rsid w:val="002A31F5"/>
    <w:rsid w:val="002E0205"/>
    <w:rsid w:val="00300027"/>
    <w:rsid w:val="0034371A"/>
    <w:rsid w:val="003556E3"/>
    <w:rsid w:val="00363FA6"/>
    <w:rsid w:val="00381D35"/>
    <w:rsid w:val="003B5B64"/>
    <w:rsid w:val="003E04CB"/>
    <w:rsid w:val="00400F0C"/>
    <w:rsid w:val="004150BF"/>
    <w:rsid w:val="00425494"/>
    <w:rsid w:val="004327A7"/>
    <w:rsid w:val="00462F06"/>
    <w:rsid w:val="0048174D"/>
    <w:rsid w:val="004938AE"/>
    <w:rsid w:val="004C5312"/>
    <w:rsid w:val="004D5FF2"/>
    <w:rsid w:val="00559E69"/>
    <w:rsid w:val="005842EC"/>
    <w:rsid w:val="005B61F9"/>
    <w:rsid w:val="005C13C1"/>
    <w:rsid w:val="005E513D"/>
    <w:rsid w:val="0060704C"/>
    <w:rsid w:val="00631949"/>
    <w:rsid w:val="00643673"/>
    <w:rsid w:val="00681F00"/>
    <w:rsid w:val="00694D69"/>
    <w:rsid w:val="006D2245"/>
    <w:rsid w:val="006D2A9F"/>
    <w:rsid w:val="007049AC"/>
    <w:rsid w:val="007411FB"/>
    <w:rsid w:val="00770D63"/>
    <w:rsid w:val="007E5E9E"/>
    <w:rsid w:val="00806904"/>
    <w:rsid w:val="008354B2"/>
    <w:rsid w:val="00836B82"/>
    <w:rsid w:val="00852FC3"/>
    <w:rsid w:val="00895612"/>
    <w:rsid w:val="008C754D"/>
    <w:rsid w:val="008D2A57"/>
    <w:rsid w:val="00961EFB"/>
    <w:rsid w:val="009C549B"/>
    <w:rsid w:val="009E012C"/>
    <w:rsid w:val="009E0A2A"/>
    <w:rsid w:val="00A173E3"/>
    <w:rsid w:val="00A56F06"/>
    <w:rsid w:val="00A72FD5"/>
    <w:rsid w:val="00A868EC"/>
    <w:rsid w:val="00A92640"/>
    <w:rsid w:val="00AA4E35"/>
    <w:rsid w:val="00AA53C6"/>
    <w:rsid w:val="00B75E38"/>
    <w:rsid w:val="00B9083A"/>
    <w:rsid w:val="00BB3D43"/>
    <w:rsid w:val="00C240CB"/>
    <w:rsid w:val="00C505FF"/>
    <w:rsid w:val="00C665FB"/>
    <w:rsid w:val="00C70852"/>
    <w:rsid w:val="00C75C6C"/>
    <w:rsid w:val="00CF1CAB"/>
    <w:rsid w:val="00D326F2"/>
    <w:rsid w:val="00D92D76"/>
    <w:rsid w:val="00D95947"/>
    <w:rsid w:val="00DB4A73"/>
    <w:rsid w:val="00DE0A92"/>
    <w:rsid w:val="00E06D43"/>
    <w:rsid w:val="00E4238E"/>
    <w:rsid w:val="00E42AA9"/>
    <w:rsid w:val="00ED6C85"/>
    <w:rsid w:val="00ED7C86"/>
    <w:rsid w:val="00EF26CA"/>
    <w:rsid w:val="00F044F1"/>
    <w:rsid w:val="00F55A8B"/>
    <w:rsid w:val="00FA15E8"/>
    <w:rsid w:val="00FC71A3"/>
    <w:rsid w:val="00FF3E7E"/>
    <w:rsid w:val="015202C0"/>
    <w:rsid w:val="01FD3E17"/>
    <w:rsid w:val="0215B504"/>
    <w:rsid w:val="0229ABDA"/>
    <w:rsid w:val="02B833B2"/>
    <w:rsid w:val="0325949C"/>
    <w:rsid w:val="0463790B"/>
    <w:rsid w:val="04CB125D"/>
    <w:rsid w:val="050D0F78"/>
    <w:rsid w:val="050FE72F"/>
    <w:rsid w:val="05D6AC17"/>
    <w:rsid w:val="065D355E"/>
    <w:rsid w:val="06ABB790"/>
    <w:rsid w:val="06C3CCDA"/>
    <w:rsid w:val="06D7AE5B"/>
    <w:rsid w:val="0870C28B"/>
    <w:rsid w:val="088FB91A"/>
    <w:rsid w:val="08DB2839"/>
    <w:rsid w:val="08EA3BCE"/>
    <w:rsid w:val="090F982F"/>
    <w:rsid w:val="096FA88A"/>
    <w:rsid w:val="09A2785B"/>
    <w:rsid w:val="09B6D9FA"/>
    <w:rsid w:val="0A18D632"/>
    <w:rsid w:val="0A43A846"/>
    <w:rsid w:val="0A4C4CB1"/>
    <w:rsid w:val="0A76F89A"/>
    <w:rsid w:val="0B0AB0CC"/>
    <w:rsid w:val="0B34C0AB"/>
    <w:rsid w:val="0B77FE58"/>
    <w:rsid w:val="0B7C50FC"/>
    <w:rsid w:val="0B87A21E"/>
    <w:rsid w:val="0B973DFD"/>
    <w:rsid w:val="0C85BA14"/>
    <w:rsid w:val="0CDDDE66"/>
    <w:rsid w:val="0E0CAC57"/>
    <w:rsid w:val="0E1EE3CB"/>
    <w:rsid w:val="0E4F9E4C"/>
    <w:rsid w:val="0EC73066"/>
    <w:rsid w:val="0ECEDEBF"/>
    <w:rsid w:val="0F51BFCB"/>
    <w:rsid w:val="106AAF20"/>
    <w:rsid w:val="108FDAE1"/>
    <w:rsid w:val="1105D3E9"/>
    <w:rsid w:val="11670855"/>
    <w:rsid w:val="11A2117C"/>
    <w:rsid w:val="11CC973B"/>
    <w:rsid w:val="1210DA26"/>
    <w:rsid w:val="124ED5A9"/>
    <w:rsid w:val="12A9ACBC"/>
    <w:rsid w:val="12E31BD5"/>
    <w:rsid w:val="13D344CC"/>
    <w:rsid w:val="13DF11BA"/>
    <w:rsid w:val="14247FDF"/>
    <w:rsid w:val="14B237FF"/>
    <w:rsid w:val="14DE4D7F"/>
    <w:rsid w:val="14E489E6"/>
    <w:rsid w:val="1505D57D"/>
    <w:rsid w:val="154F35EC"/>
    <w:rsid w:val="15D9B5BE"/>
    <w:rsid w:val="160B3937"/>
    <w:rsid w:val="161C9073"/>
    <w:rsid w:val="16723F23"/>
    <w:rsid w:val="17CDB349"/>
    <w:rsid w:val="17CFD15C"/>
    <w:rsid w:val="17F9E50E"/>
    <w:rsid w:val="1828EEC6"/>
    <w:rsid w:val="1877708A"/>
    <w:rsid w:val="194820D6"/>
    <w:rsid w:val="19B1BEA2"/>
    <w:rsid w:val="1A053667"/>
    <w:rsid w:val="1A9D940F"/>
    <w:rsid w:val="1AD83A71"/>
    <w:rsid w:val="1AE76F88"/>
    <w:rsid w:val="1B0A0C0A"/>
    <w:rsid w:val="1B96E014"/>
    <w:rsid w:val="1BA5B36E"/>
    <w:rsid w:val="1BBAF82F"/>
    <w:rsid w:val="1C4F1D42"/>
    <w:rsid w:val="1C63FEEB"/>
    <w:rsid w:val="1C6D0F5C"/>
    <w:rsid w:val="1CEE9FB3"/>
    <w:rsid w:val="1CFF1836"/>
    <w:rsid w:val="1D318DF1"/>
    <w:rsid w:val="1D4BD8D2"/>
    <w:rsid w:val="1D90C183"/>
    <w:rsid w:val="1DE0C70F"/>
    <w:rsid w:val="1E02F608"/>
    <w:rsid w:val="1E5CCEE3"/>
    <w:rsid w:val="1E9AE897"/>
    <w:rsid w:val="1EA0B38B"/>
    <w:rsid w:val="1F56EB63"/>
    <w:rsid w:val="1FDC9119"/>
    <w:rsid w:val="2036B8F8"/>
    <w:rsid w:val="206A5137"/>
    <w:rsid w:val="206F9813"/>
    <w:rsid w:val="213A96CA"/>
    <w:rsid w:val="2140807F"/>
    <w:rsid w:val="21D16FF5"/>
    <w:rsid w:val="2214F4F2"/>
    <w:rsid w:val="22DC50E0"/>
    <w:rsid w:val="23A1F1F9"/>
    <w:rsid w:val="23A738D5"/>
    <w:rsid w:val="24F101BE"/>
    <w:rsid w:val="252F17AB"/>
    <w:rsid w:val="25351B0C"/>
    <w:rsid w:val="253DC25A"/>
    <w:rsid w:val="254C95B4"/>
    <w:rsid w:val="25DC6301"/>
    <w:rsid w:val="260A0ACE"/>
    <w:rsid w:val="262A447D"/>
    <w:rsid w:val="265E90B6"/>
    <w:rsid w:val="27269AB9"/>
    <w:rsid w:val="27310C73"/>
    <w:rsid w:val="27923424"/>
    <w:rsid w:val="27EA6792"/>
    <w:rsid w:val="27F82934"/>
    <w:rsid w:val="2861819B"/>
    <w:rsid w:val="2877226B"/>
    <w:rsid w:val="287C9D00"/>
    <w:rsid w:val="28D4F33D"/>
    <w:rsid w:val="2945A8AF"/>
    <w:rsid w:val="2963F371"/>
    <w:rsid w:val="2990ED31"/>
    <w:rsid w:val="29C7E26C"/>
    <w:rsid w:val="29E96071"/>
    <w:rsid w:val="29FD51FC"/>
    <w:rsid w:val="2A2006D7"/>
    <w:rsid w:val="2A5BC59A"/>
    <w:rsid w:val="2AD535DE"/>
    <w:rsid w:val="2AEF504B"/>
    <w:rsid w:val="2B2457D9"/>
    <w:rsid w:val="2B6DCF66"/>
    <w:rsid w:val="2B7524EB"/>
    <w:rsid w:val="2C69FE4A"/>
    <w:rsid w:val="2C9E2027"/>
    <w:rsid w:val="2CF02981"/>
    <w:rsid w:val="2E1919D2"/>
    <w:rsid w:val="2E2055EE"/>
    <w:rsid w:val="2E8732AB"/>
    <w:rsid w:val="2EE4A4A0"/>
    <w:rsid w:val="2F815DD5"/>
    <w:rsid w:val="2FA2C8ED"/>
    <w:rsid w:val="2FC2C16E"/>
    <w:rsid w:val="3006937C"/>
    <w:rsid w:val="301B1C7F"/>
    <w:rsid w:val="30C25512"/>
    <w:rsid w:val="30FD36CF"/>
    <w:rsid w:val="31277758"/>
    <w:rsid w:val="317A91E3"/>
    <w:rsid w:val="317E0726"/>
    <w:rsid w:val="32A8EA66"/>
    <w:rsid w:val="32D094AE"/>
    <w:rsid w:val="330D92BA"/>
    <w:rsid w:val="33420040"/>
    <w:rsid w:val="33E29FBD"/>
    <w:rsid w:val="34322937"/>
    <w:rsid w:val="34885B56"/>
    <w:rsid w:val="34E85DA2"/>
    <w:rsid w:val="352CAA90"/>
    <w:rsid w:val="354AC011"/>
    <w:rsid w:val="354D6607"/>
    <w:rsid w:val="364BA49D"/>
    <w:rsid w:val="36F7A40B"/>
    <w:rsid w:val="3781000A"/>
    <w:rsid w:val="38E01282"/>
    <w:rsid w:val="3963B9FF"/>
    <w:rsid w:val="396F3DF2"/>
    <w:rsid w:val="39F90A5B"/>
    <w:rsid w:val="3ACE599E"/>
    <w:rsid w:val="3AF9B360"/>
    <w:rsid w:val="3AFD0347"/>
    <w:rsid w:val="3B084BCC"/>
    <w:rsid w:val="3B206116"/>
    <w:rsid w:val="3B692E8D"/>
    <w:rsid w:val="3BB733AD"/>
    <w:rsid w:val="3BDA638E"/>
    <w:rsid w:val="3C36A44F"/>
    <w:rsid w:val="3D395C18"/>
    <w:rsid w:val="3DC00E1E"/>
    <w:rsid w:val="3DCE30C8"/>
    <w:rsid w:val="3DF0418E"/>
    <w:rsid w:val="3E2F3D9C"/>
    <w:rsid w:val="3E3ED97B"/>
    <w:rsid w:val="3E3FEC8E"/>
    <w:rsid w:val="3F7B5A61"/>
    <w:rsid w:val="3FE4365A"/>
    <w:rsid w:val="403280D0"/>
    <w:rsid w:val="40B90891"/>
    <w:rsid w:val="40F69D42"/>
    <w:rsid w:val="41448A13"/>
    <w:rsid w:val="4163202A"/>
    <w:rsid w:val="418A5BBE"/>
    <w:rsid w:val="41D4FE30"/>
    <w:rsid w:val="41E5A06F"/>
    <w:rsid w:val="420E5FE7"/>
    <w:rsid w:val="42ED9EA4"/>
    <w:rsid w:val="43124A9E"/>
    <w:rsid w:val="4361BE74"/>
    <w:rsid w:val="43FABFB0"/>
    <w:rsid w:val="44810117"/>
    <w:rsid w:val="44AAC034"/>
    <w:rsid w:val="44D4EEB1"/>
    <w:rsid w:val="4537D99C"/>
    <w:rsid w:val="459A2F99"/>
    <w:rsid w:val="45F5FB9D"/>
    <w:rsid w:val="464C920A"/>
    <w:rsid w:val="4760F5D1"/>
    <w:rsid w:val="478C36A7"/>
    <w:rsid w:val="47A645A4"/>
    <w:rsid w:val="47B8A1D9"/>
    <w:rsid w:val="47D61FE2"/>
    <w:rsid w:val="47E8626B"/>
    <w:rsid w:val="4A54785F"/>
    <w:rsid w:val="4ADE57D8"/>
    <w:rsid w:val="4B4D979E"/>
    <w:rsid w:val="4BC33710"/>
    <w:rsid w:val="4BDD0A18"/>
    <w:rsid w:val="4BE87FA3"/>
    <w:rsid w:val="4C4AA1E5"/>
    <w:rsid w:val="4CA81084"/>
    <w:rsid w:val="4CB17E8B"/>
    <w:rsid w:val="4CE967FF"/>
    <w:rsid w:val="4CF6DA7E"/>
    <w:rsid w:val="4D884F31"/>
    <w:rsid w:val="4D8C1921"/>
    <w:rsid w:val="4D979D14"/>
    <w:rsid w:val="4E70CC4C"/>
    <w:rsid w:val="4E74C7D2"/>
    <w:rsid w:val="4FF76FD6"/>
    <w:rsid w:val="504C4155"/>
    <w:rsid w:val="50B515AE"/>
    <w:rsid w:val="50CC7B4F"/>
    <w:rsid w:val="50E34543"/>
    <w:rsid w:val="5145F3A0"/>
    <w:rsid w:val="51FAD3D2"/>
    <w:rsid w:val="5254B4D1"/>
    <w:rsid w:val="5260EEB7"/>
    <w:rsid w:val="532F1098"/>
    <w:rsid w:val="5396A433"/>
    <w:rsid w:val="53FB5AA5"/>
    <w:rsid w:val="5406DE98"/>
    <w:rsid w:val="540C6859"/>
    <w:rsid w:val="54C6E573"/>
    <w:rsid w:val="54F27350"/>
    <w:rsid w:val="553A2C88"/>
    <w:rsid w:val="55972B06"/>
    <w:rsid w:val="55A2AEF9"/>
    <w:rsid w:val="55FD5D52"/>
    <w:rsid w:val="55FE0D5F"/>
    <w:rsid w:val="560D52CD"/>
    <w:rsid w:val="56114F7E"/>
    <w:rsid w:val="56D41244"/>
    <w:rsid w:val="57840D38"/>
    <w:rsid w:val="57E73466"/>
    <w:rsid w:val="580D9C91"/>
    <w:rsid w:val="58BB8D20"/>
    <w:rsid w:val="58CECBC8"/>
    <w:rsid w:val="58EFA27E"/>
    <w:rsid w:val="592BBC24"/>
    <w:rsid w:val="5A2BA01B"/>
    <w:rsid w:val="5A6A9C29"/>
    <w:rsid w:val="5BA0C2EC"/>
    <w:rsid w:val="5BBC3A3C"/>
    <w:rsid w:val="5E2CCC50"/>
    <w:rsid w:val="5EB86A2B"/>
    <w:rsid w:val="5ED4A5B5"/>
    <w:rsid w:val="5ED5EDCF"/>
    <w:rsid w:val="5F3E0D4C"/>
    <w:rsid w:val="5F9114BC"/>
    <w:rsid w:val="601E9197"/>
    <w:rsid w:val="60543A8C"/>
    <w:rsid w:val="60A596A2"/>
    <w:rsid w:val="61A7ECD4"/>
    <w:rsid w:val="61C5B31A"/>
    <w:rsid w:val="6236B200"/>
    <w:rsid w:val="62999E0C"/>
    <w:rsid w:val="6301677D"/>
    <w:rsid w:val="63201576"/>
    <w:rsid w:val="639952D3"/>
    <w:rsid w:val="63D28261"/>
    <w:rsid w:val="64222D61"/>
    <w:rsid w:val="64FE49F6"/>
    <w:rsid w:val="6571756E"/>
    <w:rsid w:val="6591954D"/>
    <w:rsid w:val="65A1FDAE"/>
    <w:rsid w:val="65A27841"/>
    <w:rsid w:val="65C6772D"/>
    <w:rsid w:val="66F9465F"/>
    <w:rsid w:val="670A2323"/>
    <w:rsid w:val="67491F31"/>
    <w:rsid w:val="67BFACA2"/>
    <w:rsid w:val="67D47BBC"/>
    <w:rsid w:val="67E64FE2"/>
    <w:rsid w:val="68A39FEA"/>
    <w:rsid w:val="69534402"/>
    <w:rsid w:val="69893ECC"/>
    <w:rsid w:val="6A6D2D7F"/>
    <w:rsid w:val="6A71E58E"/>
    <w:rsid w:val="6A80BFF3"/>
    <w:rsid w:val="6B84DC83"/>
    <w:rsid w:val="6BCC3670"/>
    <w:rsid w:val="6BF7BC3D"/>
    <w:rsid w:val="6C1303D6"/>
    <w:rsid w:val="6D75F51C"/>
    <w:rsid w:val="6D7964A7"/>
    <w:rsid w:val="6D7E757A"/>
    <w:rsid w:val="6DC51918"/>
    <w:rsid w:val="6E2C1346"/>
    <w:rsid w:val="6F262889"/>
    <w:rsid w:val="6F543116"/>
    <w:rsid w:val="6F63CCF5"/>
    <w:rsid w:val="70FA567A"/>
    <w:rsid w:val="71A14841"/>
    <w:rsid w:val="730E7C1E"/>
    <w:rsid w:val="737102E6"/>
    <w:rsid w:val="73BE6FA7"/>
    <w:rsid w:val="73F2C2C4"/>
    <w:rsid w:val="7431F73C"/>
    <w:rsid w:val="74577DDE"/>
    <w:rsid w:val="74682142"/>
    <w:rsid w:val="747C99AE"/>
    <w:rsid w:val="7538A0D9"/>
    <w:rsid w:val="756387CD"/>
    <w:rsid w:val="75B229A5"/>
    <w:rsid w:val="75E7B9EF"/>
    <w:rsid w:val="76BEE3E6"/>
    <w:rsid w:val="76E1E519"/>
    <w:rsid w:val="770BACA5"/>
    <w:rsid w:val="776997FE"/>
    <w:rsid w:val="785AB447"/>
    <w:rsid w:val="789DEF8C"/>
    <w:rsid w:val="790D55E5"/>
    <w:rsid w:val="79896C88"/>
    <w:rsid w:val="79981AB6"/>
    <w:rsid w:val="7A0C9BD0"/>
    <w:rsid w:val="7A3EBF52"/>
    <w:rsid w:val="7A96E3BD"/>
    <w:rsid w:val="7B662D31"/>
    <w:rsid w:val="7C87AB93"/>
    <w:rsid w:val="7D0D4EB4"/>
    <w:rsid w:val="7D7E4D9A"/>
    <w:rsid w:val="7D869933"/>
    <w:rsid w:val="7D9A81BF"/>
    <w:rsid w:val="7E065883"/>
    <w:rsid w:val="7E4CDD4F"/>
    <w:rsid w:val="7EA4F003"/>
    <w:rsid w:val="7EBC908E"/>
    <w:rsid w:val="7ED6784F"/>
    <w:rsid w:val="7F0485F0"/>
    <w:rsid w:val="7F809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E0FE50A"/>
  <w15:chartTrackingRefBased/>
  <w15:docId w15:val="{95656E99-0633-4DCB-A439-58FD1A413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1">
    <w:name w:val="Plain Table 1"/>
    <w:basedOn w:val="a1"/>
    <w:uiPriority w:val="4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">
    <w:name w:val="Plain Table 2"/>
    <w:basedOn w:val="a1"/>
    <w:uiPriority w:val="4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4">
    <w:name w:val="Grid Table Light"/>
    <w:basedOn w:val="a1"/>
    <w:uiPriority w:val="4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5">
    <w:name w:val="header"/>
    <w:basedOn w:val="a"/>
    <w:link w:val="a6"/>
    <w:uiPriority w:val="99"/>
    <w:unhideWhenUsed/>
    <w:rsid w:val="0034371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34371A"/>
  </w:style>
  <w:style w:type="paragraph" w:styleId="a7">
    <w:name w:val="footer"/>
    <w:basedOn w:val="a"/>
    <w:link w:val="a8"/>
    <w:uiPriority w:val="99"/>
    <w:unhideWhenUsed/>
    <w:rsid w:val="0034371A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34371A"/>
  </w:style>
  <w:style w:type="paragraph" w:styleId="a9">
    <w:name w:val="Revision"/>
    <w:hidden/>
    <w:uiPriority w:val="99"/>
    <w:semiHidden/>
    <w:rsid w:val="000A68ED"/>
  </w:style>
  <w:style w:type="character" w:styleId="aa">
    <w:name w:val="annotation reference"/>
    <w:basedOn w:val="a0"/>
    <w:uiPriority w:val="99"/>
    <w:semiHidden/>
    <w:unhideWhenUsed/>
    <w:rsid w:val="000A68ED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rsid w:val="000A68ED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rsid w:val="000A68ED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0A68ED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0A68E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275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44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3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8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1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2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2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264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598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17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231</Words>
  <Characters>1412</Characters>
  <Application>Microsoft Office Word</Application>
  <DocSecurity>0</DocSecurity>
  <Lines>44</Lines>
  <Paragraphs>3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ama, Akira</dc:creator>
  <cp:keywords/>
  <dc:description/>
  <cp:lastModifiedBy>AKIRA KAZAMA</cp:lastModifiedBy>
  <cp:revision>13</cp:revision>
  <dcterms:created xsi:type="dcterms:W3CDTF">2024-07-11T20:35:00Z</dcterms:created>
  <dcterms:modified xsi:type="dcterms:W3CDTF">2025-11-17T14:31:00Z</dcterms:modified>
</cp:coreProperties>
</file>